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B4FC4" w14:textId="34EBFBFC" w:rsidR="00BB21A5" w:rsidRDefault="000850C9">
      <w:r>
        <w:t>Supplementary</w:t>
      </w:r>
      <w:r w:rsidR="005F4862">
        <w:t xml:space="preserve"> Figure</w:t>
      </w:r>
      <w:r w:rsidR="00431E2C">
        <w:t xml:space="preserve"> </w:t>
      </w:r>
      <w:r w:rsidR="005F4862">
        <w:t>1</w:t>
      </w:r>
      <w:r w:rsidR="00735D0C">
        <w:t>.</w:t>
      </w:r>
      <w:r w:rsidR="00C037B7">
        <w:t xml:space="preserve"> The </w:t>
      </w:r>
      <w:r w:rsidR="00C037B7" w:rsidRPr="00C037B7">
        <w:t>directed acyclic graph</w:t>
      </w:r>
      <w:r w:rsidR="00C037B7">
        <w:t xml:space="preserve"> (DAG) </w:t>
      </w:r>
      <w:r w:rsidR="00D465A3">
        <w:t>visualises</w:t>
      </w:r>
      <w:r w:rsidR="00C037B7">
        <w:t xml:space="preserve"> the R objects that </w:t>
      </w:r>
      <w:r w:rsidR="00D465A3">
        <w:t>involve</w:t>
      </w:r>
      <w:r w:rsidR="00C037B7">
        <w:t xml:space="preserve"> in the analytic pipeline. Each dark green node represents an R object. The arrows indicate the information flow. More specifically, multiple arrows pointing to one node </w:t>
      </w:r>
      <w:r w:rsidR="00D465A3">
        <w:t>indicate</w:t>
      </w:r>
      <w:r w:rsidR="00C037B7">
        <w:t xml:space="preserve"> that the node depends on multiple inputs. </w:t>
      </w:r>
      <w:r w:rsidR="00357D4F">
        <w:t xml:space="preserve">On the contrary, the node is </w:t>
      </w:r>
      <w:r w:rsidR="00D465A3">
        <w:t>dependent</w:t>
      </w:r>
      <w:r w:rsidR="00357D4F">
        <w:t xml:space="preserve"> </w:t>
      </w:r>
      <w:r w:rsidR="00D465A3">
        <w:t>on</w:t>
      </w:r>
      <w:r w:rsidR="00357D4F">
        <w:t xml:space="preserve"> multiple subsequent nodes when one node has multiple arrows. </w:t>
      </w:r>
      <w:r w:rsidR="00C037B7">
        <w:t>The graph was generated by the R function `</w:t>
      </w:r>
      <w:r w:rsidR="00C037B7" w:rsidRPr="00C037B7">
        <w:t xml:space="preserve"> tar_visnetwork(targets_only = TRUE)</w:t>
      </w:r>
      <w:r w:rsidR="00C037B7">
        <w:t xml:space="preserve">` in </w:t>
      </w:r>
      <w:r w:rsidR="00D465A3">
        <w:t xml:space="preserve">the </w:t>
      </w:r>
      <w:r w:rsidR="00C037B7" w:rsidRPr="00C037B7">
        <w:rPr>
          <w:i/>
        </w:rPr>
        <w:t>targets</w:t>
      </w:r>
      <w:r w:rsidR="00C037B7">
        <w:t xml:space="preserve"> package. </w:t>
      </w:r>
      <w:r w:rsidR="00357D4F">
        <w:t xml:space="preserve">Nodes will be displayed in red colour when errors occur. Other status </w:t>
      </w:r>
      <w:r w:rsidR="00D465A3">
        <w:t>indicators</w:t>
      </w:r>
      <w:r w:rsidR="00357D4F">
        <w:t xml:space="preserve"> exist. Please refer to the help documentation for more details. </w:t>
      </w:r>
    </w:p>
    <w:p w14:paraId="4C54ECDD" w14:textId="77777777" w:rsidR="00735D0C" w:rsidRDefault="000850C9" w:rsidP="00735D0C">
      <w:pPr>
        <w:keepNext/>
      </w:pPr>
      <w:r>
        <w:rPr>
          <w:noProof/>
        </w:rPr>
        <w:drawing>
          <wp:inline distT="0" distB="0" distL="0" distR="0" wp14:anchorId="6F5B0E24" wp14:editId="52CD6CE7">
            <wp:extent cx="8863330" cy="3080467"/>
            <wp:effectExtent l="0" t="0" r="0" b="5715"/>
            <wp:docPr id="2" name="Picture 2" descr="Supplementry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upplementryfigure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080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7C89C" w14:textId="09DF087A" w:rsidR="001B4EAC" w:rsidRDefault="001B4EAC"/>
    <w:p w14:paraId="736B951F" w14:textId="77777777" w:rsidR="001B4EAC" w:rsidRDefault="001B4EAC">
      <w:r>
        <w:br w:type="page"/>
      </w:r>
    </w:p>
    <w:p w14:paraId="5CE86E03" w14:textId="1A1EA253" w:rsidR="00735D0C" w:rsidRPr="00735D0C" w:rsidRDefault="00735D0C" w:rsidP="005D5734">
      <w:r>
        <w:lastRenderedPageBreak/>
        <w:t xml:space="preserve">Supplementary </w:t>
      </w:r>
      <w:r w:rsidRPr="00735D0C">
        <w:t xml:space="preserve">Table </w:t>
      </w:r>
      <w:fldSimple w:instr=" SEQ Table \* ARABIC ">
        <w:r w:rsidRPr="00735D0C">
          <w:rPr>
            <w:noProof/>
          </w:rPr>
          <w:t>1</w:t>
        </w:r>
      </w:fldSimple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9842"/>
      </w:tblGrid>
      <w:tr w:rsidR="001B4EAC" w14:paraId="120130D9" w14:textId="77777777" w:rsidTr="12B3AC47">
        <w:tc>
          <w:tcPr>
            <w:tcW w:w="4106" w:type="dxa"/>
          </w:tcPr>
          <w:p w14:paraId="0238E907" w14:textId="482588AD" w:rsidR="001B4EAC" w:rsidRDefault="001B4EAC">
            <w:r>
              <w:t xml:space="preserve">Resources </w:t>
            </w:r>
          </w:p>
        </w:tc>
        <w:tc>
          <w:tcPr>
            <w:tcW w:w="9842" w:type="dxa"/>
          </w:tcPr>
          <w:p w14:paraId="5C505CB3" w14:textId="0C5C26A6" w:rsidR="001B4EAC" w:rsidRDefault="001B4EAC">
            <w:r>
              <w:t>Links</w:t>
            </w:r>
          </w:p>
        </w:tc>
      </w:tr>
      <w:tr w:rsidR="001B4EAC" w14:paraId="506F6541" w14:textId="77777777" w:rsidTr="12B3AC47">
        <w:tc>
          <w:tcPr>
            <w:tcW w:w="4106" w:type="dxa"/>
          </w:tcPr>
          <w:p w14:paraId="52BBBBF0" w14:textId="268916CC" w:rsidR="001B4EAC" w:rsidRDefault="001B4EAC">
            <w:r>
              <w:t xml:space="preserve">The GitHub repository </w:t>
            </w:r>
          </w:p>
        </w:tc>
        <w:tc>
          <w:tcPr>
            <w:tcW w:w="9842" w:type="dxa"/>
          </w:tcPr>
          <w:p w14:paraId="0725CE7E" w14:textId="54815BFA" w:rsidR="001B4EAC" w:rsidRDefault="00D465A3" w:rsidP="001B4EAC">
            <w:hyperlink r:id="rId10" w:history="1">
              <w:r w:rsidR="001B4EAC" w:rsidRPr="009F7E4E">
                <w:rPr>
                  <w:rStyle w:val="Hyperlink"/>
                </w:rPr>
                <w:t>https://github.com/frank0434/MethodXCodeRepository</w:t>
              </w:r>
            </w:hyperlink>
          </w:p>
        </w:tc>
      </w:tr>
      <w:tr w:rsidR="001B4EAC" w14:paraId="520B43A1" w14:textId="77777777" w:rsidTr="12B3AC47">
        <w:tc>
          <w:tcPr>
            <w:tcW w:w="4106" w:type="dxa"/>
          </w:tcPr>
          <w:p w14:paraId="5C8C5244" w14:textId="61EF8920" w:rsidR="001B4EAC" w:rsidRDefault="001B4EAC">
            <w:r>
              <w:t>Interactive workflow diagram</w:t>
            </w:r>
          </w:p>
        </w:tc>
        <w:tc>
          <w:tcPr>
            <w:tcW w:w="9842" w:type="dxa"/>
          </w:tcPr>
          <w:p w14:paraId="0E3CEAE0" w14:textId="0EF5921A" w:rsidR="001B4EAC" w:rsidRDefault="00D465A3">
            <w:hyperlink r:id="rId11" w:history="1">
              <w:r w:rsidR="001B4EAC" w:rsidRPr="009F7E4E">
                <w:rPr>
                  <w:rStyle w:val="Hyperlink"/>
                </w:rPr>
                <w:t>https://github.com/frank0434/MethodXCodeRepository/blob/methodx/webdag.html</w:t>
              </w:r>
            </w:hyperlink>
          </w:p>
        </w:tc>
      </w:tr>
      <w:tr w:rsidR="001B4EAC" w14:paraId="4F9C7523" w14:textId="77777777" w:rsidTr="12B3AC47">
        <w:tc>
          <w:tcPr>
            <w:tcW w:w="4106" w:type="dxa"/>
          </w:tcPr>
          <w:p w14:paraId="152E506E" w14:textId="743C5F9B" w:rsidR="001B4EAC" w:rsidRDefault="001B4EAC">
            <w:r>
              <w:t xml:space="preserve">The </w:t>
            </w:r>
            <w:r w:rsidR="00486682">
              <w:t>D</w:t>
            </w:r>
            <w:r>
              <w:t>ocker compose file</w:t>
            </w:r>
          </w:p>
        </w:tc>
        <w:tc>
          <w:tcPr>
            <w:tcW w:w="9842" w:type="dxa"/>
          </w:tcPr>
          <w:p w14:paraId="2CD056BE" w14:textId="5241D661" w:rsidR="001B4EAC" w:rsidRDefault="00D465A3" w:rsidP="001B4EAC">
            <w:hyperlink r:id="rId12" w:history="1">
              <w:r w:rsidR="001B4EAC" w:rsidRPr="009F7E4E">
                <w:rPr>
                  <w:rStyle w:val="Hyperlink"/>
                </w:rPr>
                <w:t>https://github.com/frank0434/MethodXCodeRepository/blob/methodx/container/docker-compose.yml</w:t>
              </w:r>
            </w:hyperlink>
          </w:p>
        </w:tc>
      </w:tr>
      <w:tr w:rsidR="001B4EAC" w14:paraId="146A0AEB" w14:textId="77777777" w:rsidTr="12B3AC47">
        <w:tc>
          <w:tcPr>
            <w:tcW w:w="4106" w:type="dxa"/>
          </w:tcPr>
          <w:p w14:paraId="6F6D1D5B" w14:textId="668DBAE9" w:rsidR="001B4EAC" w:rsidRDefault="001B4EAC">
            <w:r>
              <w:t>The user interface layout file</w:t>
            </w:r>
          </w:p>
        </w:tc>
        <w:tc>
          <w:tcPr>
            <w:tcW w:w="9842" w:type="dxa"/>
          </w:tcPr>
          <w:p w14:paraId="480C2165" w14:textId="14A817D1" w:rsidR="001B4EAC" w:rsidRDefault="00D465A3" w:rsidP="001B4EAC">
            <w:hyperlink r:id="rId13" w:history="1">
              <w:r w:rsidR="001B4EAC">
                <w:rPr>
                  <w:rStyle w:val="Hyperlink"/>
                </w:rPr>
                <w:t>Grafana user interface</w:t>
              </w:r>
            </w:hyperlink>
          </w:p>
        </w:tc>
      </w:tr>
    </w:tbl>
    <w:p w14:paraId="62D27768" w14:textId="664875CD" w:rsidR="000850C9" w:rsidRDefault="000850C9"/>
    <w:p w14:paraId="04DC2EAA" w14:textId="7FB92D5F" w:rsidR="001B4EAC" w:rsidRPr="00B17E6C" w:rsidRDefault="00B17E6C" w:rsidP="005D5734">
      <w:r w:rsidRPr="00B17E6C">
        <w:t xml:space="preserve">Supplementary Information 1. </w:t>
      </w:r>
      <w:r w:rsidR="001B4EAC" w:rsidRPr="00B17E6C">
        <w:t>Steps to deploy Grafana user interface as Docker service</w:t>
      </w:r>
      <w:r w:rsidR="001F0389" w:rsidRPr="00B17E6C">
        <w:t xml:space="preserve"> and reproduce the demonstrated graphs</w:t>
      </w:r>
      <w:r w:rsidR="001B4EAC" w:rsidRPr="00B17E6C">
        <w:t xml:space="preserve"> </w:t>
      </w:r>
    </w:p>
    <w:p w14:paraId="6261A36E" w14:textId="56C7927F" w:rsidR="001B4EAC" w:rsidRDefault="001B4EAC" w:rsidP="001B4EAC"/>
    <w:p w14:paraId="414BF352" w14:textId="4B2CB2CC" w:rsidR="001B4EAC" w:rsidRDefault="001B4EAC" w:rsidP="001B4EAC">
      <w:pPr>
        <w:pStyle w:val="ListParagraph"/>
        <w:numPr>
          <w:ilvl w:val="0"/>
          <w:numId w:val="1"/>
        </w:numPr>
      </w:pPr>
      <w:r>
        <w:t xml:space="preserve">Installation of </w:t>
      </w:r>
      <w:r w:rsidR="00815C84">
        <w:t>D</w:t>
      </w:r>
      <w:r>
        <w:t xml:space="preserve">ocker software. Please refer to the website </w:t>
      </w:r>
      <w:hyperlink r:id="rId14" w:history="1">
        <w:r w:rsidRPr="009F7E4E">
          <w:rPr>
            <w:rStyle w:val="Hyperlink"/>
          </w:rPr>
          <w:t>https://www.docker.com/get-started/</w:t>
        </w:r>
      </w:hyperlink>
    </w:p>
    <w:p w14:paraId="1CF7C544" w14:textId="3E80FDFD" w:rsidR="001B4EAC" w:rsidRDefault="001B4EAC" w:rsidP="001B4EAC">
      <w:pPr>
        <w:pStyle w:val="ListParagraph"/>
        <w:numPr>
          <w:ilvl w:val="0"/>
          <w:numId w:val="1"/>
        </w:numPr>
      </w:pPr>
      <w:r>
        <w:t>Invoke a terminal (</w:t>
      </w:r>
      <w:r w:rsidR="00735D0C">
        <w:t xml:space="preserve">For example, </w:t>
      </w:r>
      <w:r>
        <w:t xml:space="preserve">PowerShell) and navigate to the directory where the </w:t>
      </w:r>
      <w:r w:rsidR="00486682">
        <w:t>D</w:t>
      </w:r>
      <w:r>
        <w:t xml:space="preserve">ocker-compose file </w:t>
      </w:r>
      <w:r w:rsidR="00486682">
        <w:t xml:space="preserve">is </w:t>
      </w:r>
      <w:r>
        <w:t xml:space="preserve">located. </w:t>
      </w:r>
    </w:p>
    <w:p w14:paraId="31DA57E2" w14:textId="14B8AB61" w:rsidR="00DF18C5" w:rsidRDefault="00DF18C5" w:rsidP="00DF18C5">
      <w:pPr>
        <w:pStyle w:val="ListParagraph"/>
      </w:pPr>
      <w:r>
        <w:rPr>
          <w:noProof/>
        </w:rPr>
        <w:drawing>
          <wp:inline distT="0" distB="0" distL="0" distR="0" wp14:anchorId="0B9356D9" wp14:editId="4AA0932C">
            <wp:extent cx="6744614" cy="2011594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778678" cy="2021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E1D5A" w14:textId="497760A4" w:rsidR="001B4EAC" w:rsidRDefault="001B4EAC" w:rsidP="001B4EAC">
      <w:pPr>
        <w:pStyle w:val="ListParagraph"/>
        <w:numPr>
          <w:ilvl w:val="0"/>
          <w:numId w:val="1"/>
        </w:numPr>
      </w:pPr>
      <w:r>
        <w:t>Use the command “</w:t>
      </w:r>
      <w:r w:rsidRPr="001B4EAC">
        <w:rPr>
          <w:b/>
        </w:rPr>
        <w:t>docker --version</w:t>
      </w:r>
      <w:r>
        <w:t xml:space="preserve">” to verify that </w:t>
      </w:r>
      <w:r w:rsidR="00D465A3">
        <w:t xml:space="preserve">the </w:t>
      </w:r>
      <w:r>
        <w:t xml:space="preserve">docker service is properly installed and working. </w:t>
      </w:r>
    </w:p>
    <w:p w14:paraId="23D1087B" w14:textId="019ADAA4" w:rsidR="00DF18C5" w:rsidRDefault="00DF18C5" w:rsidP="00DF18C5">
      <w:pPr>
        <w:pStyle w:val="ListParagraph"/>
      </w:pPr>
      <w:r>
        <w:rPr>
          <w:noProof/>
        </w:rPr>
        <w:drawing>
          <wp:inline distT="0" distB="0" distL="0" distR="0" wp14:anchorId="2CC2765C" wp14:editId="3C783B99">
            <wp:extent cx="6744335" cy="30972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049552" cy="32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46615" w14:textId="710540CF" w:rsidR="001B4EAC" w:rsidRDefault="001B4EAC" w:rsidP="001B4EAC">
      <w:pPr>
        <w:pStyle w:val="ListParagraph"/>
        <w:numPr>
          <w:ilvl w:val="0"/>
          <w:numId w:val="1"/>
        </w:numPr>
      </w:pPr>
      <w:r>
        <w:t xml:space="preserve">Run </w:t>
      </w:r>
      <w:r w:rsidR="00D465A3">
        <w:t xml:space="preserve">the </w:t>
      </w:r>
      <w:r>
        <w:t xml:space="preserve">command “docker-compose up -d” to build the container and Grafana service. </w:t>
      </w:r>
    </w:p>
    <w:p w14:paraId="0B3C6C28" w14:textId="08740041" w:rsidR="00DF18C5" w:rsidRDefault="00DF18C5" w:rsidP="00DF18C5">
      <w:pPr>
        <w:pStyle w:val="ListParagraph"/>
      </w:pPr>
      <w:r>
        <w:rPr>
          <w:noProof/>
        </w:rPr>
        <w:lastRenderedPageBreak/>
        <w:drawing>
          <wp:inline distT="0" distB="0" distL="0" distR="0" wp14:anchorId="653A76A2" wp14:editId="096924C9">
            <wp:extent cx="8863330" cy="10439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04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48202" w14:textId="71DE3BA9" w:rsidR="001B4EAC" w:rsidRDefault="001B4EAC" w:rsidP="001B4EAC">
      <w:pPr>
        <w:pStyle w:val="ListParagraph"/>
        <w:numPr>
          <w:ilvl w:val="0"/>
          <w:numId w:val="1"/>
        </w:numPr>
      </w:pPr>
      <w:r>
        <w:t xml:space="preserve">Access Grafana user interface via </w:t>
      </w:r>
      <w:r w:rsidR="001F0389">
        <w:t>localhost (http://localhost:3000/) or server address (http://&lt;name or IP address&gt;:3000/)</w:t>
      </w:r>
      <w:r w:rsidR="00486682">
        <w:t>.</w:t>
      </w:r>
    </w:p>
    <w:p w14:paraId="6A0502D0" w14:textId="46DC5F30" w:rsidR="001F0389" w:rsidRDefault="00D465A3" w:rsidP="001B4EAC">
      <w:pPr>
        <w:pStyle w:val="ListParagraph"/>
        <w:numPr>
          <w:ilvl w:val="0"/>
          <w:numId w:val="1"/>
        </w:numPr>
      </w:pPr>
      <w:r>
        <w:t>Log in</w:t>
      </w:r>
      <w:r w:rsidR="001F0389">
        <w:t xml:space="preserve"> as admin with the password </w:t>
      </w:r>
      <w:r w:rsidR="00735D0C">
        <w:t>“</w:t>
      </w:r>
      <w:r w:rsidR="001F0389">
        <w:t>admin</w:t>
      </w:r>
      <w:r w:rsidR="00735D0C">
        <w:t>”</w:t>
      </w:r>
      <w:r w:rsidR="001F0389">
        <w:t xml:space="preserve"> and update a secure password. </w:t>
      </w:r>
    </w:p>
    <w:p w14:paraId="6ED56457" w14:textId="18C0DE8A" w:rsidR="00F53511" w:rsidRDefault="001F0389" w:rsidP="00160DD9">
      <w:pPr>
        <w:pStyle w:val="ListParagraph"/>
        <w:numPr>
          <w:ilvl w:val="0"/>
          <w:numId w:val="1"/>
        </w:numPr>
      </w:pPr>
      <w:r>
        <w:t xml:space="preserve">Add a data source under the </w:t>
      </w:r>
      <w:r w:rsidRPr="12B3AC47">
        <w:rPr>
          <w:b/>
          <w:bCs/>
        </w:rPr>
        <w:t>configuration</w:t>
      </w:r>
      <w:r>
        <w:t xml:space="preserve"> tab. </w:t>
      </w:r>
      <w:r w:rsidR="00BE2741">
        <w:t>For m</w:t>
      </w:r>
      <w:r>
        <w:t>ore details</w:t>
      </w:r>
      <w:r w:rsidR="00BE2741">
        <w:t>,</w:t>
      </w:r>
      <w:r>
        <w:t xml:space="preserve"> refer to </w:t>
      </w:r>
      <w:hyperlink r:id="rId18">
        <w:r w:rsidRPr="12B3AC47">
          <w:rPr>
            <w:rStyle w:val="Hyperlink"/>
          </w:rPr>
          <w:t>https://grafana.com/docs/grafana/latest/datasources/add-a-data-source/</w:t>
        </w:r>
      </w:hyperlink>
      <w:r w:rsidR="00DF18C5">
        <w:t xml:space="preserve">. Please note that the name of the data source has to match the name in the user interface layout file to allow the UI layout </w:t>
      </w:r>
      <w:r w:rsidR="00BE2741">
        <w:t xml:space="preserve">to </w:t>
      </w:r>
      <w:r w:rsidR="00DF18C5">
        <w:t xml:space="preserve">access the data source. </w:t>
      </w:r>
      <w:r w:rsidR="00F53511">
        <w:t xml:space="preserve">The current name of the data source is “MPI_SVS”. </w:t>
      </w:r>
      <w:r w:rsidR="00BE2741">
        <w:t>This can be changed</w:t>
      </w:r>
      <w:r w:rsidR="00F53511">
        <w:t xml:space="preserve"> in the JSON file as indicated in the link </w:t>
      </w:r>
      <w:hyperlink r:id="rId19" w:anchor="L26">
        <w:r w:rsidR="00F53511" w:rsidRPr="12B3AC47">
          <w:rPr>
            <w:rStyle w:val="Hyperlink"/>
          </w:rPr>
          <w:t>here</w:t>
        </w:r>
      </w:hyperlink>
      <w:r w:rsidR="00F53511">
        <w:t>.</w:t>
      </w:r>
    </w:p>
    <w:p w14:paraId="16732DA7" w14:textId="3BAC66B1" w:rsidR="001F0389" w:rsidRDefault="001F0389" w:rsidP="00DF18C5">
      <w:pPr>
        <w:pStyle w:val="ListParagraph"/>
        <w:numPr>
          <w:ilvl w:val="0"/>
          <w:numId w:val="1"/>
        </w:numPr>
      </w:pPr>
      <w:r>
        <w:t xml:space="preserve">Click </w:t>
      </w:r>
      <w:r w:rsidR="00D465A3">
        <w:t xml:space="preserve">the </w:t>
      </w:r>
      <w:r w:rsidRPr="12B3AC47">
        <w:rPr>
          <w:b/>
          <w:bCs/>
        </w:rPr>
        <w:t xml:space="preserve">Import tab </w:t>
      </w:r>
      <w:r>
        <w:t xml:space="preserve">within the </w:t>
      </w:r>
      <w:r w:rsidRPr="12B3AC47">
        <w:rPr>
          <w:b/>
          <w:bCs/>
        </w:rPr>
        <w:t xml:space="preserve">Create </w:t>
      </w:r>
      <w:r>
        <w:t xml:space="preserve">tab. </w:t>
      </w:r>
      <w:r w:rsidR="00BE2741">
        <w:t>For m</w:t>
      </w:r>
      <w:r w:rsidR="00DF18C5">
        <w:t>ore details</w:t>
      </w:r>
      <w:r w:rsidR="00BE2741">
        <w:t>,</w:t>
      </w:r>
      <w:r w:rsidR="00DF18C5">
        <w:t xml:space="preserve"> refer to </w:t>
      </w:r>
      <w:hyperlink r:id="rId20" w:anchor="import-dashboard">
        <w:r w:rsidR="00DF18C5" w:rsidRPr="12B3AC47">
          <w:rPr>
            <w:rStyle w:val="Hyperlink"/>
          </w:rPr>
          <w:t>https://grafana.com/docs/grafana/latest/dashboards/export-import/#import-dashboard</w:t>
        </w:r>
      </w:hyperlink>
      <w:r w:rsidR="00F53511">
        <w:t xml:space="preserve">. </w:t>
      </w:r>
    </w:p>
    <w:p w14:paraId="7CE0F4E6" w14:textId="1C21BD75" w:rsidR="00DF18C5" w:rsidRDefault="00F53511" w:rsidP="00DF18C5">
      <w:pPr>
        <w:pStyle w:val="ListParagraph"/>
        <w:numPr>
          <w:ilvl w:val="0"/>
          <w:numId w:val="1"/>
        </w:numPr>
      </w:pPr>
      <w:r>
        <w:t xml:space="preserve">Upload the JSON file in the container folder. </w:t>
      </w:r>
    </w:p>
    <w:p w14:paraId="556DFA7C" w14:textId="63D8B0FC" w:rsidR="00F53511" w:rsidRDefault="00BE2741" w:rsidP="00F53511">
      <w:pPr>
        <w:pStyle w:val="ListParagraph"/>
        <w:numPr>
          <w:ilvl w:val="0"/>
          <w:numId w:val="1"/>
        </w:numPr>
      </w:pPr>
      <w:r>
        <w:t>For m</w:t>
      </w:r>
      <w:r w:rsidR="00F53511">
        <w:t>ore about improving the visualisation and dashboard</w:t>
      </w:r>
      <w:r>
        <w:t>, refer to</w:t>
      </w:r>
      <w:r w:rsidR="00F53511">
        <w:t xml:space="preserve"> </w:t>
      </w:r>
      <w:hyperlink r:id="rId21">
        <w:r w:rsidR="00F53511" w:rsidRPr="12B3AC47">
          <w:rPr>
            <w:rStyle w:val="Hyperlink"/>
          </w:rPr>
          <w:t>https://grafana.com/docs/grafana/next/visualizations/</w:t>
        </w:r>
      </w:hyperlink>
      <w:r>
        <w:rPr>
          <w:rStyle w:val="Hyperlink"/>
        </w:rPr>
        <w:t>.</w:t>
      </w:r>
    </w:p>
    <w:p w14:paraId="2C74F332" w14:textId="2184EE31" w:rsidR="00F53511" w:rsidRDefault="00F53511" w:rsidP="00F53511">
      <w:pPr>
        <w:pStyle w:val="ListParagraph"/>
        <w:numPr>
          <w:ilvl w:val="0"/>
          <w:numId w:val="1"/>
        </w:numPr>
      </w:pPr>
      <w:r>
        <w:t>To export a static graph from one panel</w:t>
      </w:r>
      <w:r w:rsidR="00BE2741">
        <w:t>,</w:t>
      </w:r>
      <w:r>
        <w:t xml:space="preserve"> click the panel header to trigger the dropdown option list and select the share tab. A </w:t>
      </w:r>
      <w:r w:rsidR="00D465A3">
        <w:t>dialogue</w:t>
      </w:r>
      <w:r>
        <w:t xml:space="preserve"> window </w:t>
      </w:r>
      <w:r w:rsidR="00BE2741">
        <w:t xml:space="preserve">(see </w:t>
      </w:r>
      <w:r>
        <w:t>below</w:t>
      </w:r>
      <w:r w:rsidR="00BE2741">
        <w:t>)</w:t>
      </w:r>
      <w:r>
        <w:t xml:space="preserve"> will display. The option “Direct link rendered image” will output a static png file from the panel selected. </w:t>
      </w:r>
    </w:p>
    <w:p w14:paraId="2C6D9EB7" w14:textId="367FE91D" w:rsidR="00F53511" w:rsidRDefault="00F53511" w:rsidP="00EA03CF">
      <w:pPr>
        <w:pStyle w:val="ListParagraph"/>
      </w:pPr>
      <w:r>
        <w:rPr>
          <w:noProof/>
        </w:rPr>
        <w:drawing>
          <wp:inline distT="0" distB="0" distL="0" distR="0" wp14:anchorId="2C60D2C5" wp14:editId="58E24AD1">
            <wp:extent cx="4601260" cy="261870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612815" cy="2625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53511" w:rsidSect="000850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40A74"/>
    <w:multiLevelType w:val="hybridMultilevel"/>
    <w:tmpl w:val="375E716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M7YwMTA2MDAyMjFW0lEKTi0uzszPAykwqgUAlvgFcCwAAAA="/>
  </w:docVars>
  <w:rsids>
    <w:rsidRoot w:val="005F4862"/>
    <w:rsid w:val="00063FC6"/>
    <w:rsid w:val="00082B25"/>
    <w:rsid w:val="000850C9"/>
    <w:rsid w:val="000F714C"/>
    <w:rsid w:val="00105FD3"/>
    <w:rsid w:val="001B430A"/>
    <w:rsid w:val="001B4EAC"/>
    <w:rsid w:val="001B7A32"/>
    <w:rsid w:val="001F0389"/>
    <w:rsid w:val="002372EF"/>
    <w:rsid w:val="002576BD"/>
    <w:rsid w:val="00357D4F"/>
    <w:rsid w:val="00431E2C"/>
    <w:rsid w:val="00486682"/>
    <w:rsid w:val="004A1CBE"/>
    <w:rsid w:val="00503E54"/>
    <w:rsid w:val="005B3C85"/>
    <w:rsid w:val="005D5734"/>
    <w:rsid w:val="005F4862"/>
    <w:rsid w:val="006138BC"/>
    <w:rsid w:val="00625B4D"/>
    <w:rsid w:val="00735D0C"/>
    <w:rsid w:val="007D2DBC"/>
    <w:rsid w:val="00815C84"/>
    <w:rsid w:val="00885E0C"/>
    <w:rsid w:val="00942CB9"/>
    <w:rsid w:val="009D6AFA"/>
    <w:rsid w:val="00A10D04"/>
    <w:rsid w:val="00AA1197"/>
    <w:rsid w:val="00AA3230"/>
    <w:rsid w:val="00B1496D"/>
    <w:rsid w:val="00B17E6C"/>
    <w:rsid w:val="00B6715E"/>
    <w:rsid w:val="00BB21A5"/>
    <w:rsid w:val="00BE2741"/>
    <w:rsid w:val="00C037B7"/>
    <w:rsid w:val="00C85622"/>
    <w:rsid w:val="00D336E9"/>
    <w:rsid w:val="00D465A3"/>
    <w:rsid w:val="00D50AE8"/>
    <w:rsid w:val="00DF18C5"/>
    <w:rsid w:val="00E21FF2"/>
    <w:rsid w:val="00E26130"/>
    <w:rsid w:val="00E81C70"/>
    <w:rsid w:val="00EA03CF"/>
    <w:rsid w:val="00F24014"/>
    <w:rsid w:val="00F53511"/>
    <w:rsid w:val="00F97C64"/>
    <w:rsid w:val="00FA36CC"/>
    <w:rsid w:val="00FA766D"/>
    <w:rsid w:val="0A588EBF"/>
    <w:rsid w:val="12B3AC47"/>
    <w:rsid w:val="2EB8278E"/>
    <w:rsid w:val="7B47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F4550"/>
  <w15:chartTrackingRefBased/>
  <w15:docId w15:val="{9151294C-96B5-4336-AF17-06C10B66E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4E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4EA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B4EA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B4E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7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6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6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6B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15C84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35D0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github.com/frank0434/MethodXCodeRepository/blob/methodx/container/Canopy%20and%20Soil%20Water%20Balance-1644876429603.json" TargetMode="External"/><Relationship Id="rId18" Type="http://schemas.openxmlformats.org/officeDocument/2006/relationships/hyperlink" Target="https://grafana.com/docs/grafana/latest/datasources/add-a-data-source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grafana.com/docs/grafana/next/visualizations/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github.com/frank0434/MethodXCodeRepository/blob/methodx/container/docker-compose.yml" TargetMode="Externa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hyperlink" Target="https://grafana.com/docs/grafana/latest/dashboards/export-import/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github.com/frank0434/MethodXCodeRepository/blob/methodx/webdag.html" TargetMode="Externa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23" Type="http://schemas.openxmlformats.org/officeDocument/2006/relationships/fontTable" Target="fontTable.xml"/><Relationship Id="rId10" Type="http://schemas.openxmlformats.org/officeDocument/2006/relationships/hyperlink" Target="https://github.com/frank0434/MethodXCodeRepository" TargetMode="External"/><Relationship Id="rId19" Type="http://schemas.openxmlformats.org/officeDocument/2006/relationships/hyperlink" Target="https://github.com/frank0434/MethodXCodeRepository/blob/0043215e5665904cba0a926a4c57befb330befa2/container/Canopy%20and%20Soil%20Water%20Balance-1644876429603.json" TargetMode="External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hyperlink" Target="https://www.docker.com/get-started/" TargetMode="External"/><Relationship Id="rId22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Type xmlns="4dd2d70e-177f-4c23-8ce9-fc74cad9c6cc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9B9B55A32239408B4BB7B8642BED8E" ma:contentTypeVersion="3" ma:contentTypeDescription="Create a new document." ma:contentTypeScope="" ma:versionID="a4d45e17f06bf834a37b3edd87c12b05">
  <xsd:schema xmlns:xsd="http://www.w3.org/2001/XMLSchema" xmlns:xs="http://www.w3.org/2001/XMLSchema" xmlns:p="http://schemas.microsoft.com/office/2006/metadata/properties" xmlns:ns3="4dd2d70e-177f-4c23-8ce9-fc74cad9c6cc" targetNamespace="http://schemas.microsoft.com/office/2006/metadata/properties" ma:root="true" ma:fieldsID="c66de27922893241672cb37283ce4939" ns3:_="">
    <xsd:import namespace="4dd2d70e-177f-4c23-8ce9-fc74cad9c6cc"/>
    <xsd:element name="properties">
      <xsd:complexType>
        <xsd:sequence>
          <xsd:element name="documentManagement">
            <xsd:complexType>
              <xsd:all>
                <xsd:element ref="ns3:DocTyp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d2d70e-177f-4c23-8ce9-fc74cad9c6cc" elementFormDefault="qualified">
    <xsd:import namespace="http://schemas.microsoft.com/office/2006/documentManagement/types"/>
    <xsd:import namespace="http://schemas.microsoft.com/office/infopath/2007/PartnerControls"/>
    <xsd:element name="DocType" ma:index="9" nillable="true" ma:displayName="DocType" ma:format="Dropdown" ma:internalName="DocType">
      <xsd:simpleType>
        <xsd:restriction base="dms:Choice">
          <xsd:enumeration value="Applications"/>
          <xsd:enumeration value="Correspondence"/>
          <xsd:enumeration value="General reports"/>
          <xsd:enumeration value="Minutes/Agendas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A45242-A517-4770-A243-351F04483B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5E59C2-1F60-472A-B66A-F3F171F8BDA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50EC504-88D2-46D6-8B83-5B87A644DB6A}">
  <ds:schemaRefs>
    <ds:schemaRef ds:uri="http://schemas.microsoft.com/office/2006/metadata/properties"/>
    <ds:schemaRef ds:uri="http://schemas.microsoft.com/office/infopath/2007/PartnerControls"/>
    <ds:schemaRef ds:uri="4dd2d70e-177f-4c23-8ce9-fc74cad9c6cc"/>
  </ds:schemaRefs>
</ds:datastoreItem>
</file>

<file path=customXml/itemProps4.xml><?xml version="1.0" encoding="utf-8"?>
<ds:datastoreItem xmlns:ds="http://schemas.openxmlformats.org/officeDocument/2006/customXml" ds:itemID="{12325F5B-2521-4496-AAA2-1DEC1743BB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d2d70e-177f-4c23-8ce9-fc74cad9c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516</Words>
  <Characters>3246</Characters>
  <Application>Microsoft Office Word</Application>
  <DocSecurity>0</DocSecurity>
  <Lines>55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Liu</dc:creator>
  <cp:keywords/>
  <dc:description/>
  <cp:lastModifiedBy>Liu, Jian1</cp:lastModifiedBy>
  <cp:revision>12</cp:revision>
  <dcterms:created xsi:type="dcterms:W3CDTF">2022-07-19T00:23:00Z</dcterms:created>
  <dcterms:modified xsi:type="dcterms:W3CDTF">2023-01-24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9B9B55A32239408B4BB7B8642BED8E</vt:lpwstr>
  </property>
  <property fmtid="{D5CDD505-2E9C-101B-9397-08002B2CF9AE}" pid="3" name="Order">
    <vt:r8>2548400</vt:r8>
  </property>
  <property fmtid="{D5CDD505-2E9C-101B-9397-08002B2CF9AE}" pid="4" name="xd_ProgID">
    <vt:lpwstr/>
  </property>
  <property fmtid="{D5CDD505-2E9C-101B-9397-08002B2CF9AE}" pid="5" name="_CopySource">
    <vt:lpwstr>https://iplant.plantandfood.co.nz/Publishing/SPTSIncoming/22772 - Jian Liu - Data pipeline for managing field experiments - Attachment 1.docx</vt:lpwstr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TemplateUrl">
    <vt:lpwstr/>
  </property>
  <property fmtid="{D5CDD505-2E9C-101B-9397-08002B2CF9AE}" pid="9" name="GrammarlyDocumentId">
    <vt:lpwstr>4601da2a81bb6f5a63e08800f98a2e720783051fa69ce7b2c573c96407430ebf</vt:lpwstr>
  </property>
</Properties>
</file>